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CD54D" w14:textId="77777777" w:rsidR="00A45B19" w:rsidRDefault="00A45B19" w:rsidP="00A45B19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050EBB">
        <w:rPr>
          <w:rFonts w:ascii="Times New Roman" w:hAnsi="Times New Roman" w:cs="Times New Roman"/>
          <w:sz w:val="24"/>
          <w:szCs w:val="24"/>
        </w:rPr>
        <w:t>Supplemental_Data_S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B607F4">
        <w:rPr>
          <w:rFonts w:ascii="Times New Roman" w:hAnsi="Times New Roman" w:cs="Times New Roman" w:hint="eastAsia"/>
          <w:sz w:val="24"/>
          <w:szCs w:val="24"/>
        </w:rPr>
        <w:t xml:space="preserve"> List of 189 public TRBV28 clonotypes in JORRP patients. </w:t>
      </w:r>
    </w:p>
    <w:p w14:paraId="2BFFC02B" w14:textId="77777777" w:rsidR="00A45B19" w:rsidRPr="00B607F4" w:rsidRDefault="00A45B19" w:rsidP="00A45B19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B607F4">
        <w:rPr>
          <w:rFonts w:ascii="Times New Roman" w:hAnsi="Times New Roman" w:cs="Times New Roman" w:hint="eastAsia"/>
          <w:sz w:val="24"/>
          <w:szCs w:val="24"/>
        </w:rPr>
        <w:t xml:space="preserve">The table provides the CDR3 beta amino acid sequences (column: cdr3aa), V gene segments (column: v), D gene segments (column: d), and J gene segments (column: j) for public clonotypes identified through high-throughput TCR sequencing. Public clonotypes were defined as those present in at least two JORRP patients with a read count of </w:t>
      </w:r>
      <w:r w:rsidRPr="00B607F4">
        <w:rPr>
          <w:rFonts w:ascii="Times New Roman" w:hAnsi="Times New Roman" w:cs="Times New Roman" w:hint="eastAsia"/>
          <w:sz w:val="24"/>
          <w:szCs w:val="24"/>
        </w:rPr>
        <w:t>≥</w:t>
      </w:r>
      <w:r w:rsidRPr="00B607F4">
        <w:rPr>
          <w:rFonts w:ascii="Times New Roman" w:hAnsi="Times New Roman" w:cs="Times New Roman" w:hint="eastAsia"/>
          <w:sz w:val="24"/>
          <w:szCs w:val="24"/>
        </w:rPr>
        <w:t>10 and were significantly enriched in papilloma tissues relative to peripheral blood (Fisher's exact test, odds ratio &gt;1, P &lt; 0.05) and in JORRP peripheral blood relative to healthy controls. These clonotypes represent disease-specific expansions potentially associated with HPV-driven immune responses in JORRP.</w:t>
      </w:r>
    </w:p>
    <w:p w14:paraId="1B302455" w14:textId="77777777" w:rsidR="009F2890" w:rsidRPr="00A45B19" w:rsidRDefault="009F2890">
      <w:pPr>
        <w:rPr>
          <w:rFonts w:hint="eastAsia"/>
        </w:rPr>
      </w:pPr>
    </w:p>
    <w:sectPr w:rsidR="009F2890" w:rsidRPr="00A45B19" w:rsidSect="00A45B1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D4689" w14:textId="77777777" w:rsidR="00662F42" w:rsidRDefault="00662F42" w:rsidP="00A45B19">
      <w:pPr>
        <w:rPr>
          <w:rFonts w:hint="eastAsia"/>
        </w:rPr>
      </w:pPr>
      <w:r>
        <w:separator/>
      </w:r>
    </w:p>
  </w:endnote>
  <w:endnote w:type="continuationSeparator" w:id="0">
    <w:p w14:paraId="49AC52AA" w14:textId="77777777" w:rsidR="00662F42" w:rsidRDefault="00662F42" w:rsidP="00A45B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2410774"/>
      <w:docPartObj>
        <w:docPartGallery w:val="Page Numbers (Bottom of Page)"/>
        <w:docPartUnique/>
      </w:docPartObj>
    </w:sdtPr>
    <w:sdtContent>
      <w:p w14:paraId="0D7BF942" w14:textId="77777777" w:rsidR="00A45B19" w:rsidRDefault="00A45B19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15FEF7" w14:textId="77777777" w:rsidR="00A45B19" w:rsidRDefault="00A45B1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DADF7" w14:textId="77777777" w:rsidR="00662F42" w:rsidRDefault="00662F42" w:rsidP="00A45B19">
      <w:pPr>
        <w:rPr>
          <w:rFonts w:hint="eastAsia"/>
        </w:rPr>
      </w:pPr>
      <w:r>
        <w:separator/>
      </w:r>
    </w:p>
  </w:footnote>
  <w:footnote w:type="continuationSeparator" w:id="0">
    <w:p w14:paraId="206A48E6" w14:textId="77777777" w:rsidR="00662F42" w:rsidRDefault="00662F42" w:rsidP="00A45B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AA"/>
    <w:rsid w:val="00662F42"/>
    <w:rsid w:val="006D5AA0"/>
    <w:rsid w:val="00750043"/>
    <w:rsid w:val="00874917"/>
    <w:rsid w:val="009F2890"/>
    <w:rsid w:val="00A45B19"/>
    <w:rsid w:val="00EE78AA"/>
    <w:rsid w:val="00F9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63521B-3593-47C2-BA3B-565F6464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B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78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7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78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78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78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78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78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78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78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78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7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7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78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78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78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78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78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78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78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7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78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78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78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78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78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78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7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78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78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5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5B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5B19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45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14</Characters>
  <Application>Microsoft Office Word</Application>
  <DocSecurity>0</DocSecurity>
  <Lines>10</Lines>
  <Paragraphs>2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n li</dc:creator>
  <cp:keywords/>
  <dc:description/>
  <cp:lastModifiedBy>shilan li</cp:lastModifiedBy>
  <cp:revision>2</cp:revision>
  <dcterms:created xsi:type="dcterms:W3CDTF">2025-11-06T16:09:00Z</dcterms:created>
  <dcterms:modified xsi:type="dcterms:W3CDTF">2025-11-06T16:09:00Z</dcterms:modified>
</cp:coreProperties>
</file>